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drawing>
          <wp:inline distT="0" distB="0" distL="0" distR="0">
            <wp:extent cx="4625975" cy="338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53243" b="72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drawing>
          <wp:inline distT="0" distB="0" distL="0" distR="0">
            <wp:extent cx="4587240" cy="3221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5898" t="-4" r="4577" b="72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Figure S2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Estimation criteria for the number of genetic clusters in the AFLP data set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de-DE"/>
        </w:rPr>
        <w:t>(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A)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vs. mea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L(K)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with standard deviation (SD) from 10 replicates for each K. (B)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de-DE"/>
        </w:rPr>
        <w:t xml:space="preserve">K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vs. Δ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de-DE"/>
        </w:rPr>
        <w:t xml:space="preserve">K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(following Evanno et al. [53]).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2:19:00Z</dcterms:created>
  <dc:creator>cschmidt</dc:creator>
  <dc:description/>
  <cp:keywords/>
  <dc:language>en-US</dc:language>
  <cp:lastModifiedBy>Caro</cp:lastModifiedBy>
  <dcterms:modified xsi:type="dcterms:W3CDTF">2012-01-06T00:35:00Z</dcterms:modified>
  <cp:revision>5</cp:revision>
  <dc:subject/>
  <dc:title>Table A</dc:title>
</cp:coreProperties>
</file>